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pacing w:before="180" w:after="180"/>
        <w:rPr/>
      </w:pPr>
      <w:r>
        <w:rPr/>
        <w:t>Appendix</w:t>
      </w:r>
    </w:p>
    <w:p>
      <w:pPr>
        <w:pStyle w:val="Heading3"/>
        <w:rPr/>
      </w:pPr>
      <w:bookmarkStart w:id="0" w:name="_7kswy7hwm14y"/>
      <w:bookmarkEnd w:id="0"/>
      <w:r>
        <w:rPr/>
        <w:t>A.1 Experimental details</w:t>
      </w:r>
    </w:p>
    <w:p>
      <w:pPr>
        <w:pStyle w:val="Heading4"/>
        <w:spacing w:before="180" w:after="180"/>
        <w:rPr/>
      </w:pPr>
      <w:bookmarkStart w:id="1" w:name="_fie5i27gm0pf"/>
      <w:bookmarkEnd w:id="1"/>
      <w:r>
        <w:rPr/>
        <w:t>Neural end-to-end model</w:t>
      </w:r>
    </w:p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  <w:t>In the implementation of our models, we have used the PyTorch library and the pretrained models at http://huggingface.co. We trained our models using four Nvidia V100 GPUs with the distributed data-parallel method (PyTorch-Lightning [</w:t>
      </w:r>
      <w:r>
        <w:rPr>
          <w:rFonts w:eastAsia="Times New Roman" w:cs="Times New Roman" w:ascii="Times New Roman" w:hAnsi="Times New Roman"/>
          <w:sz w:val="26"/>
          <w:szCs w:val="26"/>
        </w:rPr>
        <w:t>42</w:t>
      </w:r>
      <w:r>
        <w:rPr>
          <w:rFonts w:eastAsia="Times New Roman" w:cs="Times New Roman" w:ascii="Times New Roman" w:hAnsi="Times New Roman"/>
          <w:sz w:val="26"/>
          <w:szCs w:val="26"/>
        </w:rPr>
        <w:t>]).</w:t>
      </w:r>
    </w:p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  <w:t>Based on manual examination of results in the validation set, we determined the following hyper-parameters for our neural end-to-end model. We set the batch size to 24 (16, 24, 36) and use the Adam optimiser with a learning rate of 2e-5 (5e-5, 3e-5, 2e-5), and the epsilon parameter for numerical stability to 1e-8. We disabled the warm-up phase in the learning rate scheduling.</w:t>
      </w:r>
    </w:p>
    <w:p>
      <w:pPr>
        <w:pStyle w:val="Heading4"/>
        <w:spacing w:before="180" w:after="180"/>
        <w:rPr/>
      </w:pPr>
      <w:bookmarkStart w:id="2" w:name="_3c7qrib27lt0"/>
      <w:bookmarkEnd w:id="2"/>
      <w:r>
        <w:rPr/>
        <w:t>Bag-of-words classifier</w:t>
      </w:r>
    </w:p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  <w:t>We use the scikit-learn implementation of the random forest model. We perform random search to choose the hyper-parameters, exploring the following options: n estimators (10–1000), max features (“sqrt”, “log2”), max depth (10–110), min samples split (2–20), min samples leaf (2–20), bootstrap (True, False).</w:t>
      </w:r>
    </w:p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i/>
          <w:i/>
          <w:sz w:val="26"/>
          <w:szCs w:val="26"/>
        </w:rPr>
      </w:pPr>
      <w:r>
        <w:rPr>
          <w:rFonts w:eastAsia="Times New Roman" w:cs="Times New Roman" w:ascii="Times New Roman" w:hAnsi="Times New Roman"/>
          <w:i/>
          <w:sz w:val="26"/>
          <w:szCs w:val="26"/>
        </w:rPr>
        <w:t>Table A1: List of features and their description.</w:t>
      </w:r>
    </w:p>
    <w:tbl>
      <w:tblPr>
        <w:tblW w:w="9315" w:type="dxa"/>
        <w:jc w:val="left"/>
        <w:tblInd w:w="0" w:type="dxa"/>
        <w:tblCellMar>
          <w:top w:w="40" w:type="dxa"/>
          <w:left w:w="40" w:type="dxa"/>
          <w:bottom w:w="40" w:type="dxa"/>
          <w:right w:w="40" w:type="dxa"/>
        </w:tblCellMar>
        <w:tblLook w:val="0600" w:noHBand="1" w:noVBand="1" w:firstColumn="0" w:lastRow="0" w:lastColumn="0" w:firstRow="0"/>
      </w:tblPr>
      <w:tblGrid>
        <w:gridCol w:w="1230"/>
        <w:gridCol w:w="3165"/>
        <w:gridCol w:w="4920"/>
      </w:tblGrid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erical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study_chair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study chair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principal_investigator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principal investigator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study_director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study director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utcome_counts_primar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primary outcom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utcome_counts_secondar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secondary outcom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utcome_counts_other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other outcom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nimum_ag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nimum age of participant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of_facilitie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organisations where the clinical study is being conducted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ximum_ag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ximum age of a participant to be eligible for the clinical stud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rollment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estimated or actual participant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of_arm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arm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_of_group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group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egorical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erical phase of a clinical trial involving a drug product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ncy_clas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pe of funding agenc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untr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untry of the main institution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udy_typ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ture of the investigation (interventional, observational, expanded access)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locat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 by which participants are assigned to arms in a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n_to_share_ipd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re is a plan to share individual participant data (IPD)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mary_purpos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in aim of the intervention(s) being evaluated by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s_dmc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a study has a data monitoring committee (DMC) to periodically review the collected data and give advise on whether the trial should be modified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rollment_typ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enrollment number is actual or anticipated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der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x of the participant eligible for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althy_volunteer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healthy volunteers may participate in the stud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ponsible_party_typ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responsible party is the sponsor, PI or sponsor-investigator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_fda_regulated_drug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clinical trial is studying an FDA-regulated drug product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_fda_regulated_devic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clinical trial is studying a device product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model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 to assign interventions to participant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mpling_method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 used for the sampling approach in observational studi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_us_export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drugs or devices in the clinical trials are produced by US and are exported to another countr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s_single_facilit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only one facility is responsible for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rvational_model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in method to identify participants and follow-up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rvational_prospectiv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rvational type of observational studi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devic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concerns a device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biological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s biologic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dietar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ncludes dietary supplement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behavioral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s behaviour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combinat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s a combination product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diagnostic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ncludes a diagnostic test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genetic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s genetic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drug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concerns drug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procedur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concerns a procedure or surger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radiat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concerns radiation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vention_type_other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ther the general type of intervention is other than those listed above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xtual</w:t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ef_titl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ort title (limited to 300 characters) of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fficial_titl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tle in the protoco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ef_summary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ef description of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tailed_descript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ng description of the clinical tria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ticipant_condit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dition or primary disease of participant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me of the responsible part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ponsible_party_keywords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ords for describing the protocol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iteria_inclus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st of criteria for selecting participants for the study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iteria_exclusion</w:t>
            </w:r>
          </w:p>
        </w:tc>
        <w:tc>
          <w:tcPr>
            <w:tcW w:w="4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st of criteria for selecting participants for the study</w:t>
            </w:r>
          </w:p>
        </w:tc>
      </w:tr>
    </w:tbl>
    <w:p>
      <w:pPr>
        <w:pStyle w:val="Normal"/>
        <w:pBdr/>
        <w:spacing w:before="180" w:after="18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widowControl/>
        <w:bidi w:val="0"/>
        <w:spacing w:lineRule="auto" w:line="240" w:before="0" w:after="20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93f74"/>
    <w:pPr>
      <w:widowControl/>
      <w:bidi w:val="0"/>
      <w:spacing w:lineRule="auto" w:line="240" w:before="0" w:after="200"/>
      <w:jc w:val="left"/>
    </w:pPr>
    <w:rPr>
      <w:rFonts w:ascii="Cambria" w:hAnsi="Cambria" w:eastAsia="Cambria" w:cs="Cambria"/>
      <w:color w:val="auto"/>
      <w:kern w:val="0"/>
      <w:sz w:val="24"/>
      <w:szCs w:val="24"/>
      <w:lang w:val="en-GB" w:eastAsia="en-IN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f74"/>
    <w:pPr>
      <w:keepNext w:val="true"/>
      <w:keepLines/>
      <w:spacing w:before="180" w:after="180"/>
      <w:outlineLvl w:val="1"/>
    </w:pPr>
    <w:rPr>
      <w:rFonts w:ascii="Times New Roman" w:hAnsi="Times New Roman" w:eastAsia="Times New Roman" w:cs="Times New Roman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f74"/>
    <w:pPr>
      <w:keepNext w:val="true"/>
      <w:keepLines/>
      <w:spacing w:before="180" w:after="180"/>
      <w:outlineLvl w:val="2"/>
    </w:pPr>
    <w:rPr>
      <w:rFonts w:ascii="Times New Roman" w:hAnsi="Times New Roman" w:eastAsia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3f74"/>
    <w:pPr>
      <w:keepNext w:val="true"/>
      <w:keepLines/>
      <w:spacing w:before="200" w:after="0"/>
      <w:outlineLvl w:val="3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c93f74"/>
    <w:rPr>
      <w:rFonts w:ascii="Times New Roman" w:hAnsi="Times New Roman" w:eastAsia="Times New Roman" w:cs="Times New Roman"/>
      <w:b/>
      <w:color w:val="4F81BD"/>
      <w:sz w:val="26"/>
      <w:szCs w:val="26"/>
      <w:lang w:val="en-GB" w:eastAsia="en-IN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c93f74"/>
    <w:rPr>
      <w:rFonts w:ascii="Times New Roman" w:hAnsi="Times New Roman" w:eastAsia="Times New Roman" w:cs="Times New Roman"/>
      <w:b/>
      <w:sz w:val="26"/>
      <w:szCs w:val="26"/>
      <w:lang w:val="en-GB" w:eastAsia="en-IN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c93f74"/>
    <w:rPr>
      <w:rFonts w:ascii="Times New Roman" w:hAnsi="Times New Roman" w:eastAsia="Times New Roman" w:cs="Times New Roman"/>
      <w:b/>
      <w:sz w:val="26"/>
      <w:szCs w:val="26"/>
      <w:lang w:val="en-GB" w:eastAsia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7.2$Linux_X86_64 LibreOffice_project/40$Build-2</Application>
  <Pages>3</Pages>
  <Words>635</Words>
  <Characters>4230</Characters>
  <CharactersWithSpaces>4746</CharactersWithSpaces>
  <Paragraphs>1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9:15:00Z</dcterms:created>
  <dc:creator>Neha Patwardhan</dc:creator>
  <dc:description/>
  <dc:language>en-AU</dc:language>
  <cp:lastModifiedBy/>
  <dcterms:modified xsi:type="dcterms:W3CDTF">2022-12-20T10:06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